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3471"/>
        <w:gridCol w:w="442"/>
        <w:gridCol w:w="1092"/>
        <w:gridCol w:w="963"/>
        <w:gridCol w:w="1069"/>
        <w:gridCol w:w="1143"/>
        <w:gridCol w:w="1180"/>
      </w:tblGrid>
      <w:tr w:rsidR="00871DA6" w:rsidRPr="00184636" w14:paraId="2434E2B4" w14:textId="77777777" w:rsidTr="006D5564">
        <w:trPr>
          <w:trHeight w:val="603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00DD42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1 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. Support for candidate models predicting the relationship between the number of locations per female and home range size of female sharp-tailed grouse during the breeding seasons of 2016–2018. The number of parameters (K), </w:t>
            </w:r>
            <w:proofErr w:type="spellStart"/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s, </w:t>
            </w:r>
            <w:proofErr w:type="spellStart"/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s, model weights (</w:t>
            </w:r>
            <w:proofErr w:type="spellStart"/>
            <w:r w:rsidRPr="00184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</w:t>
            </w:r>
            <w:r w:rsidRPr="00184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and log-likelihoods are reported. </w:t>
            </w:r>
          </w:p>
        </w:tc>
      </w:tr>
      <w:tr w:rsidR="00871DA6" w:rsidRPr="00184636" w14:paraId="4D266A0D" w14:textId="77777777" w:rsidTr="006D5564">
        <w:trPr>
          <w:trHeight w:val="375"/>
        </w:trPr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CFEF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AD4AB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A3F3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769E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</w:t>
            </w: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8755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46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</w:t>
            </w:r>
            <w:r w:rsidRPr="001846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8BFE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um. </w:t>
            </w:r>
            <w:proofErr w:type="spellStart"/>
            <w:r w:rsidRPr="001846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</w:t>
            </w:r>
            <w:r w:rsidRPr="001846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94705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Lik</w:t>
            </w:r>
            <w:proofErr w:type="spellEnd"/>
          </w:p>
        </w:tc>
      </w:tr>
      <w:tr w:rsidR="00871DA6" w:rsidRPr="00184636" w14:paraId="2375C932" w14:textId="77777777" w:rsidTr="006D5564">
        <w:trPr>
          <w:trHeight w:val="315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54DB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311F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4AC2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6.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9573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0D42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7B75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994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81.36</w:t>
            </w:r>
          </w:p>
        </w:tc>
      </w:tr>
      <w:tr w:rsidR="00871DA6" w:rsidRPr="00184636" w14:paraId="41EF2AAD" w14:textId="77777777" w:rsidTr="006D5564">
        <w:trPr>
          <w:trHeight w:val="315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4253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Locations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6F13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EBB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7.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0C2D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F7F0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60A4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519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80.53</w:t>
            </w:r>
          </w:p>
        </w:tc>
      </w:tr>
      <w:tr w:rsidR="00871DA6" w:rsidRPr="00184636" w14:paraId="7F3B4BDB" w14:textId="77777777" w:rsidTr="006D5564">
        <w:trPr>
          <w:trHeight w:val="375"/>
        </w:trPr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0A57" w14:textId="77777777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Locations + # Locations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6DC4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E0F4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8.5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C7F0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E6C0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2462A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AC92" w14:textId="77777777" w:rsidR="00871DA6" w:rsidRPr="00184636" w:rsidRDefault="00871DA6" w:rsidP="006D55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80.12</w:t>
            </w:r>
          </w:p>
        </w:tc>
      </w:tr>
    </w:tbl>
    <w:p w14:paraId="17233B10" w14:textId="77777777" w:rsidR="00871DA6" w:rsidRDefault="00871DA6">
      <w:bookmarkStart w:id="0" w:name="_GoBack"/>
      <w:bookmarkEnd w:id="0"/>
    </w:p>
    <w:sectPr w:rsidR="00871DA6" w:rsidSect="00274F8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A2B514" w14:textId="77777777" w:rsidR="00F94EC3" w:rsidRDefault="00F94EC3">
      <w:r>
        <w:separator/>
      </w:r>
    </w:p>
  </w:endnote>
  <w:endnote w:type="continuationSeparator" w:id="0">
    <w:p w14:paraId="7DC268F0" w14:textId="77777777" w:rsidR="00F94EC3" w:rsidRDefault="00F94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744384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E102D4" w14:textId="77777777" w:rsidR="000C2492" w:rsidRPr="0001332D" w:rsidRDefault="00871DA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1332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1332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332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1332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1332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A364D65" w14:textId="77777777" w:rsidR="000C2492" w:rsidRDefault="00274F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A5D32" w14:textId="77777777" w:rsidR="00F94EC3" w:rsidRDefault="00F94EC3">
      <w:r>
        <w:separator/>
      </w:r>
    </w:p>
  </w:footnote>
  <w:footnote w:type="continuationSeparator" w:id="0">
    <w:p w14:paraId="17F242CE" w14:textId="77777777" w:rsidR="00F94EC3" w:rsidRDefault="00F94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A6"/>
    <w:rsid w:val="00274F87"/>
    <w:rsid w:val="003B62E1"/>
    <w:rsid w:val="00611A25"/>
    <w:rsid w:val="00871DA6"/>
    <w:rsid w:val="00C357B9"/>
    <w:rsid w:val="00C569C9"/>
    <w:rsid w:val="00F9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9C5BF"/>
  <w15:chartTrackingRefBased/>
  <w15:docId w15:val="{51156D7D-E9B5-4356-B727-946195D6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DA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1D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DA6"/>
  </w:style>
  <w:style w:type="character" w:styleId="LineNumber">
    <w:name w:val="line number"/>
    <w:basedOn w:val="DefaultParagraphFont"/>
    <w:uiPriority w:val="99"/>
    <w:semiHidden/>
    <w:unhideWhenUsed/>
    <w:rsid w:val="00871DA6"/>
  </w:style>
  <w:style w:type="paragraph" w:styleId="BalloonText">
    <w:name w:val="Balloon Text"/>
    <w:basedOn w:val="Normal"/>
    <w:link w:val="BalloonTextChar"/>
    <w:uiPriority w:val="99"/>
    <w:semiHidden/>
    <w:unhideWhenUsed/>
    <w:rsid w:val="00611A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A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illigan</dc:creator>
  <cp:keywords/>
  <dc:description/>
  <cp:lastModifiedBy>Megan Milligan</cp:lastModifiedBy>
  <cp:revision>2</cp:revision>
  <dcterms:created xsi:type="dcterms:W3CDTF">2020-03-15T23:16:00Z</dcterms:created>
  <dcterms:modified xsi:type="dcterms:W3CDTF">2020-03-15T23:16:00Z</dcterms:modified>
</cp:coreProperties>
</file>